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21DA" w:rsidRDefault="006821DA" w:rsidP="006979AB">
      <w:pPr>
        <w:spacing w:before="240" w:after="0" w:line="240" w:lineRule="auto"/>
        <w:contextualSpacing/>
        <w:outlineLvl w:val="0"/>
        <w:rPr>
          <w:rFonts w:ascii="Arial" w:eastAsia="Times New Roman" w:hAnsi="Arial" w:cs="Arial"/>
          <w:b/>
          <w:bCs/>
          <w:sz w:val="32"/>
          <w:szCs w:val="32"/>
        </w:rPr>
      </w:pPr>
      <w:bookmarkStart w:id="0" w:name="_Toc357756100"/>
      <w:proofErr w:type="gramStart"/>
      <w:r w:rsidRPr="006821DA">
        <w:rPr>
          <w:rFonts w:ascii="Arial" w:eastAsia="Times New Roman" w:hAnsi="Arial" w:cs="Arial"/>
          <w:b/>
          <w:bCs/>
          <w:sz w:val="32"/>
          <w:szCs w:val="32"/>
        </w:rPr>
        <w:t>Additional file 3.</w:t>
      </w:r>
      <w:proofErr w:type="gramEnd"/>
      <w:r w:rsidRPr="006821DA">
        <w:rPr>
          <w:rFonts w:ascii="Arial" w:eastAsia="Times New Roman" w:hAnsi="Arial" w:cs="Arial"/>
          <w:b/>
          <w:bCs/>
          <w:sz w:val="32"/>
          <w:szCs w:val="32"/>
        </w:rPr>
        <w:t xml:space="preserve"> Table of the different typologies used in the studies included in this review.</w:t>
      </w:r>
      <w:bookmarkEnd w:id="0"/>
      <w:r w:rsidRPr="006821DA">
        <w:rPr>
          <w:rFonts w:ascii="Arial" w:eastAsia="Times New Roman" w:hAnsi="Arial" w:cs="Arial"/>
          <w:b/>
          <w:bCs/>
          <w:sz w:val="32"/>
          <w:szCs w:val="32"/>
        </w:rPr>
        <w:t xml:space="preserve"> </w:t>
      </w:r>
    </w:p>
    <w:p w:rsidR="006821DA" w:rsidRDefault="006821DA" w:rsidP="006821DA">
      <w:pPr>
        <w:spacing w:after="0" w:line="240" w:lineRule="auto"/>
        <w:contextualSpacing/>
        <w:outlineLvl w:val="0"/>
        <w:rPr>
          <w:rFonts w:ascii="Arial" w:eastAsia="Times New Roman" w:hAnsi="Arial" w:cs="Arial"/>
          <w:b/>
          <w:bCs/>
          <w:sz w:val="32"/>
          <w:szCs w:val="32"/>
        </w:rPr>
      </w:pPr>
    </w:p>
    <w:p w:rsidR="006821DA" w:rsidRPr="006821DA" w:rsidRDefault="006821DA" w:rsidP="006821DA">
      <w:pPr>
        <w:spacing w:after="0" w:line="240" w:lineRule="auto"/>
        <w:contextualSpacing/>
        <w:outlineLvl w:val="0"/>
        <w:rPr>
          <w:rFonts w:ascii="Arial" w:eastAsia="Times New Roman" w:hAnsi="Arial" w:cs="Arial"/>
          <w:b/>
          <w:bCs/>
          <w:sz w:val="32"/>
          <w:szCs w:val="32"/>
        </w:rPr>
      </w:pPr>
    </w:p>
    <w:tbl>
      <w:tblPr>
        <w:tblStyle w:val="TableGrid"/>
        <w:tblW w:w="14425" w:type="dxa"/>
        <w:tblLayout w:type="fixed"/>
        <w:tblLook w:val="04A0" w:firstRow="1" w:lastRow="0" w:firstColumn="1" w:lastColumn="0" w:noHBand="0" w:noVBand="1"/>
      </w:tblPr>
      <w:tblGrid>
        <w:gridCol w:w="1063"/>
        <w:gridCol w:w="2731"/>
        <w:gridCol w:w="1417"/>
        <w:gridCol w:w="1418"/>
        <w:gridCol w:w="1559"/>
        <w:gridCol w:w="1276"/>
        <w:gridCol w:w="1417"/>
        <w:gridCol w:w="1276"/>
        <w:gridCol w:w="1276"/>
        <w:gridCol w:w="992"/>
      </w:tblGrid>
      <w:tr w:rsidR="006821DA" w:rsidRPr="006821DA" w:rsidTr="005A507D">
        <w:tc>
          <w:tcPr>
            <w:tcW w:w="1063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>Author</w:t>
            </w:r>
            <w:proofErr w:type="spellEnd"/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2731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>Measures</w:t>
            </w:r>
            <w:proofErr w:type="spellEnd"/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9639" w:type="dxa"/>
            <w:gridSpan w:val="7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Welfare </w:t>
            </w:r>
            <w:proofErr w:type="spellStart"/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>state</w:t>
            </w:r>
            <w:proofErr w:type="spellEnd"/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>regimes</w:t>
            </w:r>
            <w:proofErr w:type="spellEnd"/>
          </w:p>
        </w:tc>
        <w:tc>
          <w:tcPr>
            <w:tcW w:w="992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# </w:t>
            </w:r>
            <w:proofErr w:type="spellStart"/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>used</w:t>
            </w:r>
            <w:proofErr w:type="spellEnd"/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</w:tr>
      <w:tr w:rsidR="006821DA" w:rsidRPr="006821DA" w:rsidTr="005A507D">
        <w:tc>
          <w:tcPr>
            <w:tcW w:w="1063" w:type="dxa"/>
            <w:shd w:val="clear" w:color="auto" w:fill="auto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Esping-Andersen (1990)</w:t>
            </w:r>
          </w:p>
        </w:tc>
        <w:tc>
          <w:tcPr>
            <w:tcW w:w="2731" w:type="dxa"/>
            <w:shd w:val="clear" w:color="auto" w:fill="auto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18 </w:t>
            </w: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countries</w:t>
            </w:r>
            <w:proofErr w:type="spellEnd"/>
          </w:p>
          <w:p w:rsidR="006821DA" w:rsidRPr="006821DA" w:rsidRDefault="006821DA" w:rsidP="006821DA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Decommodification</w:t>
            </w:r>
            <w:proofErr w:type="spellEnd"/>
          </w:p>
          <w:p w:rsidR="006821DA" w:rsidRPr="006821DA" w:rsidRDefault="006821DA" w:rsidP="006821DA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Social </w:t>
            </w: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stratification</w:t>
            </w:r>
            <w:proofErr w:type="spellEnd"/>
          </w:p>
          <w:p w:rsidR="006821DA" w:rsidRPr="006821DA" w:rsidRDefault="006821DA" w:rsidP="006821DA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Private-public mix</w:t>
            </w:r>
          </w:p>
        </w:tc>
        <w:tc>
          <w:tcPr>
            <w:tcW w:w="1417" w:type="dxa"/>
            <w:shd w:val="clear" w:color="auto" w:fill="auto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>Liberal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Ireland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New Zealand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418" w:type="dxa"/>
            <w:shd w:val="clear" w:color="auto" w:fill="auto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>Conservative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Finland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France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Switzerland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ocial </w:t>
            </w:r>
            <w:proofErr w:type="spellStart"/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>democratic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Austria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Belgium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Denmark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Netherlands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Norway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Sweden</w:t>
            </w:r>
          </w:p>
        </w:tc>
        <w:tc>
          <w:tcPr>
            <w:tcW w:w="1276" w:type="dxa"/>
            <w:shd w:val="clear" w:color="auto" w:fill="auto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gridSpan w:val="3"/>
            <w:shd w:val="clear" w:color="auto" w:fill="auto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Harding et al, </w:t>
            </w: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Sekine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et al, Kangas, </w:t>
            </w: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Bambra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</w:tc>
      </w:tr>
      <w:tr w:rsidR="006821DA" w:rsidRPr="006821DA" w:rsidTr="005A507D">
        <w:tc>
          <w:tcPr>
            <w:tcW w:w="1063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Castles and Mitchell (1993)</w:t>
            </w:r>
          </w:p>
        </w:tc>
        <w:tc>
          <w:tcPr>
            <w:tcW w:w="2731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14 </w:t>
            </w: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countries</w:t>
            </w:r>
            <w:proofErr w:type="spellEnd"/>
          </w:p>
          <w:p w:rsidR="006821DA" w:rsidRPr="006821DA" w:rsidRDefault="006821DA" w:rsidP="006821DA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Aggregate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welfare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expenditure</w:t>
            </w:r>
            <w:proofErr w:type="spellEnd"/>
          </w:p>
          <w:p w:rsidR="006821DA" w:rsidRPr="006821DA" w:rsidRDefault="006821DA" w:rsidP="006821DA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Benefit </w:t>
            </w: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equality</w:t>
            </w:r>
            <w:proofErr w:type="spellEnd"/>
          </w:p>
        </w:tc>
        <w:tc>
          <w:tcPr>
            <w:tcW w:w="1417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>Liberal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Ireland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Switzerland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418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>Conservative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Netherlands</w:t>
            </w:r>
            <w:proofErr w:type="spellEnd"/>
          </w:p>
        </w:tc>
        <w:tc>
          <w:tcPr>
            <w:tcW w:w="1559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on-right </w:t>
            </w:r>
            <w:proofErr w:type="spellStart"/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>hegemony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Belgium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Denmark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Norway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Sweden</w:t>
            </w:r>
          </w:p>
        </w:tc>
        <w:tc>
          <w:tcPr>
            <w:tcW w:w="1276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>Radical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New Zealand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3969" w:type="dxa"/>
            <w:gridSpan w:val="3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acker et al, Deeming and Hayes 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821DA" w:rsidRPr="006821DA" w:rsidTr="005A507D">
        <w:tc>
          <w:tcPr>
            <w:tcW w:w="1063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Ferrera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(1996)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31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15 </w:t>
            </w: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countries</w:t>
            </w:r>
            <w:proofErr w:type="spellEnd"/>
          </w:p>
          <w:p w:rsidR="006821DA" w:rsidRPr="006821DA" w:rsidRDefault="006821DA" w:rsidP="006821DA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Coverage</w:t>
            </w:r>
            <w:proofErr w:type="spellEnd"/>
          </w:p>
          <w:p w:rsidR="006821DA" w:rsidRPr="006821DA" w:rsidRDefault="006821DA" w:rsidP="006821DA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Replacement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rates</w:t>
            </w:r>
          </w:p>
          <w:p w:rsidR="006821DA" w:rsidRPr="006821DA" w:rsidRDefault="006821DA" w:rsidP="006821DA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Poverty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rates</w:t>
            </w:r>
          </w:p>
        </w:tc>
        <w:tc>
          <w:tcPr>
            <w:tcW w:w="1417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nglo-Saxon 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Ireland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>Bismarckian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Austria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Belgium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France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Luxembourg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Netherlands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Switzerland</w:t>
            </w:r>
            <w:proofErr w:type="spellEnd"/>
          </w:p>
        </w:tc>
        <w:tc>
          <w:tcPr>
            <w:tcW w:w="1559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>Scandinavian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Denmark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Finland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Norway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Sweden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gridSpan w:val="3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>Southern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Greece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Portugal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Dragano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et </w:t>
            </w:r>
            <w:proofErr w:type="gram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al,  </w:t>
            </w: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Bambra</w:t>
            </w:r>
            <w:proofErr w:type="spellEnd"/>
            <w:proofErr w:type="gram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et al, </w:t>
            </w: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Bambra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et al </w:t>
            </w:r>
          </w:p>
        </w:tc>
      </w:tr>
      <w:tr w:rsidR="006821DA" w:rsidRPr="006821DA" w:rsidTr="005A507D">
        <w:tc>
          <w:tcPr>
            <w:tcW w:w="1063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Korpi and Palme (1998)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31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18 </w:t>
            </w: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countries</w:t>
            </w:r>
            <w:proofErr w:type="spellEnd"/>
          </w:p>
          <w:p w:rsidR="006821DA" w:rsidRPr="006821DA" w:rsidRDefault="006821DA" w:rsidP="006821DA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Social </w:t>
            </w: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expenditure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as % GDP</w:t>
            </w:r>
          </w:p>
          <w:p w:rsidR="006821DA" w:rsidRPr="006821DA" w:rsidRDefault="006821DA" w:rsidP="006821DA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Luxembourg </w:t>
            </w: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income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proofErr w:type="spellEnd"/>
          </w:p>
          <w:p w:rsidR="006821DA" w:rsidRPr="006821DA" w:rsidRDefault="006821DA" w:rsidP="006821DA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Institutional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characteristics</w:t>
            </w:r>
            <w:proofErr w:type="spellEnd"/>
          </w:p>
        </w:tc>
        <w:tc>
          <w:tcPr>
            <w:tcW w:w="1417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Basic </w:t>
            </w:r>
            <w:proofErr w:type="spellStart"/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>security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Canada 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Denmark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Ireland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Netherlands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New Zealand </w:t>
            </w: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Switzerland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418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>Corporatist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Austria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Belgium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France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1559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>Encompassing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Finland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Norway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Sweden</w:t>
            </w:r>
          </w:p>
        </w:tc>
        <w:tc>
          <w:tcPr>
            <w:tcW w:w="1276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>Targeted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gridSpan w:val="3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>Voluntary</w:t>
            </w:r>
            <w:proofErr w:type="spellEnd"/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>state</w:t>
            </w:r>
            <w:proofErr w:type="spellEnd"/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>subsidised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countries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were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fitted</w:t>
            </w:r>
            <w:proofErr w:type="spellEnd"/>
          </w:p>
        </w:tc>
        <w:tc>
          <w:tcPr>
            <w:tcW w:w="992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(Sanders et al) </w:t>
            </w:r>
          </w:p>
        </w:tc>
      </w:tr>
      <w:tr w:rsidR="006821DA" w:rsidRPr="006821DA" w:rsidTr="005A507D">
        <w:trPr>
          <w:trHeight w:val="126"/>
        </w:trPr>
        <w:tc>
          <w:tcPr>
            <w:tcW w:w="1063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Navarro, Schmitt, and Astudillo </w:t>
            </w:r>
            <w:r w:rsidRPr="006821DA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6821DA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ExcludeAuth="1"&gt;&lt;Author&gt;Navarro&lt;/Author&gt;&lt;Year&gt;2004&lt;/Year&gt;&lt;RecNum&gt;6052&lt;/RecNum&gt;&lt;DisplayText&gt;(2004)&lt;/DisplayText&gt;&lt;record&gt;&lt;rec-number&gt;6052&lt;/rec-number&gt;&lt;foreign-keys&gt;&lt;key app="EN" db-id="r9dds9td6s9te7evv0z59ate0r5rxwwx2prr"&gt;6052&lt;/key&gt;&lt;/foreign-keys&gt;&lt;ref-type name="Journal Article"&gt;17&lt;/ref-type&gt;&lt;contributors&gt;&lt;authors&gt;&lt;author&gt;Navarro, V.&lt;/author&gt;&lt;author&gt;Schmitt, J.&lt;/author&gt;&lt;author&gt;Astudillo, J.&lt;/author&gt;&lt;/authors&gt;&lt;/contributors&gt;&lt;auth-address&gt;Navarro, V&amp;#xD;624 N Broadway,Room 448, Baltimore, MD 21205 USA&amp;#xD;624 N Broadway,Room 448, Baltimore, MD 21205 USA&amp;#xD;Johns Hopkins Univ, Baltimore, MD 21218 USA&amp;#xD;Pompeu Fabra Univ, Barcelona, Spain&amp;#xD;Econ Policy Inst, Washington, DC USA&lt;/auth-address&gt;&lt;titles&gt;&lt;title&gt;Is globalisation undermining the welfare state?&lt;/title&gt;&lt;secondary-title&gt;Cambridge Journal of Economics&lt;/secondary-title&gt;&lt;alt-title&gt;Cambridge J Econ&lt;/alt-title&gt;&lt;/titles&gt;&lt;periodical&gt;&lt;full-title&gt;Cambridge Journal of Economics&lt;/full-title&gt;&lt;abbr-1&gt;Cambridge J Econ&lt;/abbr-1&gt;&lt;/periodical&gt;&lt;alt-periodical&gt;&lt;full-title&gt;Cambridge Journal of Economics&lt;/full-title&gt;&lt;abbr-1&gt;Cambridge J Econ&lt;/abbr-1&gt;&lt;/alt-periodical&gt;&lt;pages&gt;133-152&lt;/pages&gt;&lt;volume&gt;28&lt;/volume&gt;&lt;number&gt;1&lt;/number&gt;&lt;keywords&gt;&lt;keyword&gt;economic globalisation&lt;/keyword&gt;&lt;keyword&gt;welfare states&lt;/keyword&gt;&lt;keyword&gt;labour markets&lt;/keyword&gt;&lt;keyword&gt;political economy&lt;/keyword&gt;&lt;/keywords&gt;&lt;dates&gt;&lt;year&gt;2004&lt;/year&gt;&lt;pub-dates&gt;&lt;date&gt;Jan&lt;/date&gt;&lt;/pub-dates&gt;&lt;/dates&gt;&lt;isbn&gt;0309-166X&lt;/isbn&gt;&lt;accession-num&gt;WOS:000188355600009&lt;/accession-num&gt;&lt;urls&gt;&lt;related-urls&gt;&lt;url&gt;&amp;lt;Go to ISI&amp;gt;://WOS:000188355600009&lt;/url&gt;&lt;/related-urls&gt;&lt;/urls&gt;&lt;electronic-resource-num&gt;Doi 10.1093/Cje/28.1.133&lt;/electronic-resource-num&gt;&lt;language&gt;English&lt;/language&gt;&lt;/record&gt;&lt;/Cite&gt;&lt;/EndNote&gt;</w:instrText>
            </w:r>
            <w:r w:rsidRPr="006821D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hyperlink w:anchor="_ENREF_52" w:tooltip="Navarro, 2004 #6052" w:history="1">
              <w:r w:rsidRPr="006821DA">
                <w:rPr>
                  <w:rFonts w:ascii="Times New Roman" w:hAnsi="Times New Roman" w:cs="Times New Roman"/>
                  <w:sz w:val="16"/>
                  <w:szCs w:val="16"/>
                </w:rPr>
                <w:t>2004</w:t>
              </w:r>
            </w:hyperlink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6821D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731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13 </w:t>
            </w: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countries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ased on Huber and Stephens (2001)</w:t>
            </w:r>
          </w:p>
          <w:p w:rsidR="006821DA" w:rsidRPr="006821DA" w:rsidRDefault="006821DA" w:rsidP="006821DA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Based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on </w:t>
            </w: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political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tradition</w:t>
            </w:r>
          </w:p>
        </w:tc>
        <w:tc>
          <w:tcPr>
            <w:tcW w:w="1417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>Liberal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England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Ireland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hristian </w:t>
            </w:r>
            <w:proofErr w:type="spellStart"/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>democratic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Belgium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France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  <w:proofErr w:type="spellEnd"/>
          </w:p>
          <w:p w:rsid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Netherlands</w:t>
            </w:r>
            <w:proofErr w:type="spellEnd"/>
          </w:p>
          <w:p w:rsidR="006979AB" w:rsidRPr="006821DA" w:rsidRDefault="006979AB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GoBack"/>
            <w:bookmarkEnd w:id="1"/>
          </w:p>
        </w:tc>
        <w:tc>
          <w:tcPr>
            <w:tcW w:w="1559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ocial </w:t>
            </w:r>
            <w:proofErr w:type="spellStart"/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>democratic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Denmark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Finland 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Norway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Sweden</w:t>
            </w:r>
          </w:p>
        </w:tc>
        <w:tc>
          <w:tcPr>
            <w:tcW w:w="1276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gridSpan w:val="3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ate 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>democracies</w:t>
            </w:r>
            <w:proofErr w:type="spellEnd"/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Portugal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992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(Borell)</w:t>
            </w:r>
          </w:p>
        </w:tc>
      </w:tr>
      <w:tr w:rsidR="006821DA" w:rsidRPr="006821DA" w:rsidTr="005A507D">
        <w:trPr>
          <w:trHeight w:val="126"/>
        </w:trPr>
        <w:tc>
          <w:tcPr>
            <w:tcW w:w="1063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avarro (2006)</w:t>
            </w:r>
          </w:p>
        </w:tc>
        <w:tc>
          <w:tcPr>
            <w:tcW w:w="2731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17 </w:t>
            </w: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countries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ased on Huber and Stephens  (2001)</w:t>
            </w:r>
          </w:p>
          <w:p w:rsidR="006821DA" w:rsidRPr="006821DA" w:rsidRDefault="006821DA" w:rsidP="006821DA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Based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on </w:t>
            </w: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political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tradition</w:t>
            </w:r>
          </w:p>
        </w:tc>
        <w:tc>
          <w:tcPr>
            <w:tcW w:w="1417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>Liberal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Ireland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418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hristian </w:t>
            </w:r>
            <w:proofErr w:type="spellStart"/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>democratic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Belgium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France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Netherlands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1559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ocial </w:t>
            </w:r>
            <w:proofErr w:type="spellStart"/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>democratic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Austria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Denmark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Finland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Norway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Sweden</w:t>
            </w:r>
          </w:p>
        </w:tc>
        <w:tc>
          <w:tcPr>
            <w:tcW w:w="1276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gridSpan w:val="3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>Former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>dictatorships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Greece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Portugal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  <w:proofErr w:type="spellEnd"/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(Navarro)</w:t>
            </w:r>
          </w:p>
        </w:tc>
      </w:tr>
      <w:tr w:rsidR="006821DA" w:rsidRPr="006821DA" w:rsidTr="005A507D">
        <w:trPr>
          <w:trHeight w:val="425"/>
        </w:trPr>
        <w:tc>
          <w:tcPr>
            <w:tcW w:w="1063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Zambon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et al (2006)</w:t>
            </w:r>
          </w:p>
        </w:tc>
        <w:tc>
          <w:tcPr>
            <w:tcW w:w="2731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31 </w:t>
            </w: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countries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Based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on Esping-Andersen (1990)</w:t>
            </w:r>
          </w:p>
        </w:tc>
        <w:tc>
          <w:tcPr>
            <w:tcW w:w="1417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>Liberal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Australia 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Ireland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Israel 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New Zealand 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418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>Conservative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Belgium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France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Netherlands</w:t>
            </w:r>
            <w:proofErr w:type="spellEnd"/>
          </w:p>
        </w:tc>
        <w:tc>
          <w:tcPr>
            <w:tcW w:w="1559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ocial </w:t>
            </w:r>
            <w:proofErr w:type="spellStart"/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>Democratic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Austria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Denmark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Finland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Norway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Sweden</w:t>
            </w:r>
          </w:p>
        </w:tc>
        <w:tc>
          <w:tcPr>
            <w:tcW w:w="1276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>Mediterranean</w:t>
            </w:r>
            <w:proofErr w:type="spellEnd"/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>/Southern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Greece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Portugal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gridSpan w:val="2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>Eastern/post-</w:t>
            </w:r>
            <w:proofErr w:type="spellStart"/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>Communist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Czech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Republic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Estonia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Hungary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Lithuania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Latvia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Poland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Russia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Slovenia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Ukraine</w:t>
            </w:r>
            <w:proofErr w:type="spellEnd"/>
          </w:p>
        </w:tc>
        <w:tc>
          <w:tcPr>
            <w:tcW w:w="992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Zambon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et al)</w:t>
            </w:r>
          </w:p>
        </w:tc>
      </w:tr>
      <w:tr w:rsidR="006821DA" w:rsidRPr="006821DA" w:rsidTr="005A507D">
        <w:tc>
          <w:tcPr>
            <w:tcW w:w="1063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Chung and </w:t>
            </w: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Muntaner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(2007)</w:t>
            </w:r>
          </w:p>
        </w:tc>
        <w:tc>
          <w:tcPr>
            <w:tcW w:w="2731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19 </w:t>
            </w: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countries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ased on Huber and Stephens (2001) </w:t>
            </w:r>
          </w:p>
          <w:p w:rsidR="006821DA" w:rsidRPr="006821DA" w:rsidRDefault="006821DA" w:rsidP="006821DA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Based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on </w:t>
            </w: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political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tradition</w:t>
            </w:r>
          </w:p>
        </w:tc>
        <w:tc>
          <w:tcPr>
            <w:tcW w:w="1417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>Liberal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Ireland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418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hristian </w:t>
            </w:r>
            <w:proofErr w:type="spellStart"/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>democratic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Austria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Belgium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France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Luxembourg 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Netherlands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Switzerland</w:t>
            </w:r>
            <w:proofErr w:type="spellEnd"/>
          </w:p>
        </w:tc>
        <w:tc>
          <w:tcPr>
            <w:tcW w:w="1559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ocial </w:t>
            </w:r>
            <w:proofErr w:type="spellStart"/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>democratic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Denmark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Finland 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Norway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Sweden</w:t>
            </w:r>
          </w:p>
        </w:tc>
        <w:tc>
          <w:tcPr>
            <w:tcW w:w="1276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>Wage-earner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New Zealand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Japan </w:t>
            </w:r>
          </w:p>
          <w:p w:rsidR="006821DA" w:rsidRPr="006821DA" w:rsidRDefault="006821DA" w:rsidP="006821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gridSpan w:val="3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(Chung and </w:t>
            </w: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Muntaner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6821DA" w:rsidRPr="006821DA" w:rsidTr="005A507D">
        <w:tc>
          <w:tcPr>
            <w:tcW w:w="1063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Olsen and Dahl (2007)</w:t>
            </w:r>
          </w:p>
        </w:tc>
        <w:tc>
          <w:tcPr>
            <w:tcW w:w="2731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21 </w:t>
            </w: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countries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based on Navarro and Shi (2001 which is based on Huber and Stephens 1998)</w:t>
            </w:r>
          </w:p>
          <w:p w:rsidR="006821DA" w:rsidRPr="006821DA" w:rsidRDefault="006821DA" w:rsidP="006821DA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Based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on </w:t>
            </w: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political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tradition</w:t>
            </w:r>
          </w:p>
        </w:tc>
        <w:tc>
          <w:tcPr>
            <w:tcW w:w="1417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>Liberal/ Anglo-Saxon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Canada 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Ireland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Great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Britain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418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hristian </w:t>
            </w:r>
            <w:proofErr w:type="spellStart"/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>democratic</w:t>
            </w:r>
            <w:proofErr w:type="spellEnd"/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>/Continental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Belgium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France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Netherlands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Switzerland</w:t>
            </w:r>
            <w:proofErr w:type="spellEnd"/>
          </w:p>
        </w:tc>
        <w:tc>
          <w:tcPr>
            <w:tcW w:w="1559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ordic/Social </w:t>
            </w:r>
            <w:proofErr w:type="spellStart"/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>democratic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Austria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Denmark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Finland 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Norway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Sweden</w:t>
            </w:r>
          </w:p>
        </w:tc>
        <w:tc>
          <w:tcPr>
            <w:tcW w:w="1276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>Fascist/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outhern 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Greece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Portugal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2552" w:type="dxa"/>
            <w:gridSpan w:val="2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>East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Czech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Republic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Hungary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Poland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Slovenia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(Olsen and Dahl)</w:t>
            </w:r>
          </w:p>
        </w:tc>
      </w:tr>
      <w:tr w:rsidR="006821DA" w:rsidRPr="006821DA" w:rsidTr="005A507D">
        <w:tc>
          <w:tcPr>
            <w:tcW w:w="1063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Rostila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(2007)</w:t>
            </w:r>
          </w:p>
        </w:tc>
        <w:tc>
          <w:tcPr>
            <w:tcW w:w="2731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 countries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ased on </w:t>
            </w: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sping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Andersen and </w:t>
            </w: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rrera</w:t>
            </w:r>
            <w:proofErr w:type="spellEnd"/>
          </w:p>
        </w:tc>
        <w:tc>
          <w:tcPr>
            <w:tcW w:w="1417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>Liberal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Ireland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1418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onservative/ Corporatist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ustria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lgium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rance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ermany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Luxembourg</w:t>
            </w:r>
          </w:p>
          <w:p w:rsid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Netherlands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ocial Democratic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nmark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inland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rway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weden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editerranean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eece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taly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ortugal 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pain</w:t>
            </w:r>
          </w:p>
        </w:tc>
        <w:tc>
          <w:tcPr>
            <w:tcW w:w="2552" w:type="dxa"/>
            <w:gridSpan w:val="2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ost-socialist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zech Republic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ungary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land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Slovenia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Rostila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2007)</w:t>
            </w:r>
          </w:p>
        </w:tc>
      </w:tr>
      <w:tr w:rsidR="006821DA" w:rsidRPr="006821DA" w:rsidTr="005A507D">
        <w:tc>
          <w:tcPr>
            <w:tcW w:w="1063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Eikemo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et al (2008)</w:t>
            </w:r>
          </w:p>
        </w:tc>
        <w:tc>
          <w:tcPr>
            <w:tcW w:w="2731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21 </w:t>
            </w: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countries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Based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on </w:t>
            </w: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Ferrera</w:t>
            </w:r>
            <w:proofErr w:type="spellEnd"/>
          </w:p>
        </w:tc>
        <w:tc>
          <w:tcPr>
            <w:tcW w:w="1417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nglo-Saxon 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Ireland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6821D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ismarckian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ustria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lgium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rance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ermany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uxembourg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Netherlands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Switzerland</w:t>
            </w:r>
            <w:proofErr w:type="spellEnd"/>
          </w:p>
        </w:tc>
        <w:tc>
          <w:tcPr>
            <w:tcW w:w="1559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>Scandinavian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Denmark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Finland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Norway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Sweden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>Southern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Greece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Portugal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gridSpan w:val="2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astern European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zech Republic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ungary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land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Slovakia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Eikemo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et al, </w:t>
            </w: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Bambra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Eikemo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Eikemo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et al, </w:t>
            </w: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Eikemo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et al, van </w:t>
            </w: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der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Wel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et al, Richter et al)</w:t>
            </w:r>
          </w:p>
        </w:tc>
      </w:tr>
      <w:tr w:rsidR="006821DA" w:rsidRPr="006821DA" w:rsidTr="005A507D">
        <w:tc>
          <w:tcPr>
            <w:tcW w:w="1063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Espelt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et al (2008)</w:t>
            </w:r>
          </w:p>
        </w:tc>
        <w:tc>
          <w:tcPr>
            <w:tcW w:w="2731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countries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ased on Huber et al, further elaborated by Navarro et al </w:t>
            </w:r>
            <w:r w:rsidRPr="006821DA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nstrText xml:space="preserve"> ADDIN EN.CITE &lt;EndNote&gt;&lt;Cite ExcludeAuth="1"&gt;&lt;Author&gt;Navarro&lt;/Author&gt;&lt;Year&gt;2004&lt;/Year&gt;&lt;RecNum&gt;6052&lt;/RecNum&gt;&lt;DisplayText&gt;(2004)&lt;/DisplayText&gt;&lt;record&gt;&lt;rec-number&gt;6052&lt;/rec-number&gt;&lt;foreign-keys&gt;&lt;key app="EN" db-id="r9dds9td6s9te7evv0z59ate0r5rxwwx2prr"&gt;6052&lt;/key&gt;&lt;/foreign-keys&gt;&lt;ref-type name="Journal Article"&gt;17&lt;/ref-type&gt;&lt;contributors&gt;&lt;authors&gt;&lt;author&gt;Navarro, V.&lt;/author&gt;&lt;author&gt;Schmitt, J.&lt;/author&gt;&lt;author&gt;Astudillo, J.&lt;/author&gt;&lt;/authors&gt;&lt;/contributors&gt;&lt;auth-address&gt;Navarro, V&amp;#xD;624 N Broadway,Room 448, Baltimore, MD 21205 USA&amp;#xD;624 N Broadway,Room 448, Baltimore, MD 21205 USA&amp;#xD;Johns Hopkins Univ, Baltimore, MD 21218 USA&amp;#xD;Pompeu Fabra Univ, Barcelona, Spain&amp;#xD;Econ Policy Inst, Washington, DC USA&lt;/auth-address&gt;&lt;titles&gt;&lt;title&gt;Is globalisation undermining the welfare state?&lt;/title&gt;&lt;secondary-title&gt;Cambridge Journal of Economics&lt;/secondary-title&gt;&lt;alt-title&gt;Cambridge J Econ&lt;/alt-title&gt;&lt;/titles&gt;&lt;periodical&gt;&lt;full-title&gt;Cambridge Journal of Economics&lt;/full-title&gt;&lt;abbr-1&gt;Cambridge J Econ&lt;/abbr-1&gt;&lt;/periodical&gt;&lt;alt-periodical&gt;&lt;full-title&gt;Cambridge Journal of Economics&lt;/full-title&gt;&lt;abbr-1&gt;Cambridge J Econ&lt;/abbr-1&gt;&lt;/alt-periodical&gt;&lt;pages&gt;133-152&lt;/pages&gt;&lt;volume&gt;28&lt;/volume&gt;&lt;number&gt;1&lt;/number&gt;&lt;keywords&gt;&lt;keyword&gt;economic globalisation&lt;/keyword&gt;&lt;keyword&gt;welfare states&lt;/keyword&gt;&lt;keyword&gt;labour markets&lt;/keyword&gt;&lt;keyword&gt;political economy&lt;/keyword&gt;&lt;/keywords&gt;&lt;dates&gt;&lt;year&gt;2004&lt;/year&gt;&lt;pub-dates&gt;&lt;date&gt;Jan&lt;/date&gt;&lt;/pub-dates&gt;&lt;/dates&gt;&lt;isbn&gt;0309-166X&lt;/isbn&gt;&lt;accession-num&gt;WOS:000188355600009&lt;/accession-num&gt;&lt;urls&gt;&lt;related-urls&gt;&lt;url&gt;&amp;lt;Go to ISI&amp;gt;://WOS:000188355600009&lt;/url&gt;&lt;/related-urls&gt;&lt;/urls&gt;&lt;electronic-resource-num&gt;Doi 10.1093/Cje/28.1.133&lt;/electronic-resource-num&gt;&lt;language&gt;English&lt;/language&gt;&lt;/record&gt;&lt;/Cite&gt;&lt;/EndNote&gt;</w:instrText>
            </w:r>
            <w:r w:rsidRPr="006821D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6821DA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(</w:t>
            </w:r>
            <w:hyperlink w:anchor="_ENREF_52" w:tooltip="Navarro, 2004 #6052" w:history="1">
              <w:r w:rsidRPr="006821DA">
                <w:rPr>
                  <w:rFonts w:ascii="Times New Roman" w:hAnsi="Times New Roman" w:cs="Times New Roman"/>
                  <w:noProof/>
                  <w:sz w:val="16"/>
                  <w:szCs w:val="16"/>
                  <w:lang w:val="en-GB"/>
                </w:rPr>
                <w:t>2004</w:t>
              </w:r>
            </w:hyperlink>
            <w:r w:rsidRPr="006821DA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)</w:t>
            </w:r>
            <w:r w:rsidRPr="006821D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et al and </w:t>
            </w: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ambra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6821DA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nstrText xml:space="preserve"> ADDIN EN.CITE &lt;EndNote&gt;&lt;Cite ExcludeAuth="1"&gt;&lt;Author&gt;Bambra&lt;/Author&gt;&lt;Year&gt;2007&lt;/Year&gt;&lt;RecNum&gt;1951&lt;/RecNum&gt;&lt;DisplayText&gt;(2007b)&lt;/DisplayText&gt;&lt;record&gt;&lt;rec-number&gt;1951&lt;/rec-number&gt;&lt;foreign-keys&gt;&lt;key app="EN" db-id="r9dds9td6s9te7evv0z59ate0r5rxwwx2prr"&gt;1951&lt;/key&gt;&lt;/foreign-keys&gt;&lt;ref-type name="Journal Article"&gt;17&lt;/ref-type&gt;&lt;contributors&gt;&lt;authors&gt;&lt;author&gt;Bambra, C.&lt;/author&gt;&lt;/authors&gt;&lt;/contributors&gt;&lt;auth-address&gt;Centre for Public Policy and Health, Wolfson Research Institute, Durham University, Queen&amp;apos;s Campus, Stockton-on-Tees TS17 6BH, UK. clare.bambra@durham.ac.uk&lt;/auth-address&gt;&lt;titles&gt;&lt;title&gt;Going beyond The three worlds of welfare capitalism: regime theory and public health research&lt;/title&gt;&lt;secondary-title&gt;J Epidemiol Community Health&lt;/secondary-title&gt;&lt;/titles&gt;&lt;periodical&gt;&lt;full-title&gt;J Epidemiol Community Health&lt;/full-title&gt;&lt;/periodical&gt;&lt;pages&gt;1098-102&lt;/pages&gt;&lt;volume&gt;61&lt;/volume&gt;&lt;number&gt;12&lt;/number&gt;&lt;edition&gt;2007/11/15&lt;/edition&gt;&lt;keywords&gt;&lt;keyword&gt;Capitalism&lt;/keyword&gt;&lt;keyword&gt;Health Policy&lt;/keyword&gt;&lt;keyword&gt;Humans&lt;/keyword&gt;&lt;keyword&gt;Political Systems&lt;/keyword&gt;&lt;keyword&gt;Public Health/ economics&lt;/keyword&gt;&lt;keyword</w:instrText>
            </w:r>
            <w:r w:rsidRPr="006821DA">
              <w:rPr>
                <w:rFonts w:ascii="Times New Roman" w:hAnsi="Times New Roman" w:cs="Times New Roman"/>
                <w:sz w:val="16"/>
                <w:szCs w:val="16"/>
              </w:rPr>
              <w:instrText>&gt;Research Design&lt;/keyword&gt;&lt;keyword&gt;Social Welfare/ economics&lt;/keyword&gt;&lt;keyword&gt;State Medicine/economics/ organization &amp;amp; administration&lt;/keyword&gt;&lt;keyword&gt;World Health&lt;/keyword&gt;&lt;/keywords&gt;&lt;dates&gt;&lt;year&gt;2007&lt;/year&gt;&lt;pub-dates&gt;&lt;date&gt;Dec&lt;/date&gt;&lt;/pub-dates&gt;&lt;/dates&gt;&lt;isbn&gt;0143-005X (Print)&amp;#xD;0143-005X (Linking)&lt;/isbn&gt;&lt;accession-num&gt;18000134&lt;/accession-num&gt;&lt;urls&gt;&lt;related-urls&gt;&lt;url&gt;http://jech.bmj.com/content/61/12/1098.full.pdf&lt;/url&gt;&lt;/related-urls&gt;&lt;/urls&gt;&lt;custom2&gt;2465657&lt;/custom2&gt;&lt;electronic-resource-num&gt;10.1136/jech.2007.064295&lt;/electronic-resource-num&gt;&lt;remote-database-provider&gt;NLM&lt;/remote-database-provider&gt;&lt;language&gt;eng&lt;/language&gt;&lt;/record&gt;&lt;/Cite&gt;&lt;/EndNote&gt;</w:instrText>
            </w:r>
            <w:r w:rsidRPr="006821D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6821DA">
              <w:rPr>
                <w:rFonts w:ascii="Times New Roman" w:hAnsi="Times New Roman" w:cs="Times New Roman"/>
                <w:noProof/>
                <w:sz w:val="16"/>
                <w:szCs w:val="16"/>
              </w:rPr>
              <w:t>(</w:t>
            </w:r>
            <w:hyperlink w:anchor="_ENREF_5" w:tooltip="Bambra, 2007 #1951" w:history="1">
              <w:r w:rsidRPr="006821DA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2007b</w:t>
              </w:r>
            </w:hyperlink>
            <w:r w:rsidRPr="006821DA">
              <w:rPr>
                <w:rFonts w:ascii="Times New Roman" w:hAnsi="Times New Roman" w:cs="Times New Roman"/>
                <w:noProof/>
                <w:sz w:val="16"/>
                <w:szCs w:val="16"/>
              </w:rPr>
              <w:t>)</w:t>
            </w:r>
            <w:r w:rsidRPr="006821D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6821DA" w:rsidRPr="006821DA" w:rsidRDefault="006821DA" w:rsidP="006821DA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Based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on </w:t>
            </w: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political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tradition</w:t>
            </w:r>
          </w:p>
        </w:tc>
        <w:tc>
          <w:tcPr>
            <w:tcW w:w="1417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hristian </w:t>
            </w:r>
            <w:proofErr w:type="spellStart"/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>democratic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France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Netherlands</w:t>
            </w:r>
            <w:proofErr w:type="spellEnd"/>
          </w:p>
        </w:tc>
        <w:tc>
          <w:tcPr>
            <w:tcW w:w="1559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ocial </w:t>
            </w:r>
            <w:proofErr w:type="spellStart"/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>democratic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Austria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Denmark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Sweden</w:t>
            </w:r>
          </w:p>
        </w:tc>
        <w:tc>
          <w:tcPr>
            <w:tcW w:w="1276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ate </w:t>
            </w:r>
            <w:proofErr w:type="spellStart"/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>democrats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Greece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2552" w:type="dxa"/>
            <w:gridSpan w:val="2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Espelt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2008)</w:t>
            </w:r>
          </w:p>
        </w:tc>
      </w:tr>
      <w:tr w:rsidR="006821DA" w:rsidRPr="006821DA" w:rsidTr="005A507D">
        <w:trPr>
          <w:trHeight w:val="1550"/>
        </w:trPr>
        <w:tc>
          <w:tcPr>
            <w:tcW w:w="1063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Huijts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et al (2010) 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31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(typology corresponds to </w:t>
            </w: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spelt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 </w:t>
            </w: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ikemo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ccording to authors, but I don’t see it)</w:t>
            </w:r>
          </w:p>
        </w:tc>
        <w:tc>
          <w:tcPr>
            <w:tcW w:w="1417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>Liberal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Ireland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Israel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1418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hristian Conservative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ustria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lgium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rance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ermany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celand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taly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uxembourg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e Netherlands Switzerland</w:t>
            </w:r>
          </w:p>
        </w:tc>
        <w:tc>
          <w:tcPr>
            <w:tcW w:w="1559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ocial Democratic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nmark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inland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rway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weden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Former Mediterranean dictatorships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yprus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eece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rtugal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astern Europe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ulgaria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zech Republic Hungary Poland Slovenia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Slovakia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Former Soviet republics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stonia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atvia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ussian Federation Ukraine</w:t>
            </w:r>
          </w:p>
        </w:tc>
        <w:tc>
          <w:tcPr>
            <w:tcW w:w="992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Huijts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et al) </w:t>
            </w:r>
          </w:p>
        </w:tc>
      </w:tr>
      <w:tr w:rsidR="006821DA" w:rsidRPr="006821DA" w:rsidTr="005A507D">
        <w:trPr>
          <w:trHeight w:val="1550"/>
        </w:trPr>
        <w:tc>
          <w:tcPr>
            <w:tcW w:w="1063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Karim et al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(2010)</w:t>
            </w:r>
          </w:p>
        </w:tc>
        <w:tc>
          <w:tcPr>
            <w:tcW w:w="2731" w:type="dxa"/>
          </w:tcPr>
          <w:p w:rsidR="006821DA" w:rsidRPr="006821DA" w:rsidRDefault="006821DA" w:rsidP="006821DA">
            <w:pPr>
              <w:tabs>
                <w:tab w:val="right" w:pos="2515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 countries</w:t>
            </w:r>
          </w:p>
          <w:p w:rsidR="006821DA" w:rsidRPr="006821DA" w:rsidRDefault="006821DA" w:rsidP="006821DA">
            <w:pPr>
              <w:tabs>
                <w:tab w:val="right" w:pos="2515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gramStart"/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ased on </w:t>
            </w: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rrera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</w:t>
            </w: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ikemo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et al.</w:t>
            </w:r>
            <w:proofErr w:type="gramEnd"/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ab/>
            </w:r>
          </w:p>
        </w:tc>
        <w:tc>
          <w:tcPr>
            <w:tcW w:w="1417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Anglo-Saxon 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ustralia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ada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reland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w Zealand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6821D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ismarckian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ustria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lgium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rance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ermany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uxembourg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Netherlands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Switzerland</w:t>
            </w:r>
            <w:proofErr w:type="spellEnd"/>
          </w:p>
        </w:tc>
        <w:tc>
          <w:tcPr>
            <w:tcW w:w="1559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>Scandinavian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Denmark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Finland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Norway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Sweden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>Southern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Greece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Portugal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astern European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zech 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public Hungary Poland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Slovakia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ast Asia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ng Kong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Japan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public of Korea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Singapore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Taiwan</w:t>
            </w:r>
          </w:p>
        </w:tc>
        <w:tc>
          <w:tcPr>
            <w:tcW w:w="992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(Karim et al, </w:t>
            </w: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Chuang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et al) </w:t>
            </w:r>
          </w:p>
        </w:tc>
      </w:tr>
      <w:tr w:rsidR="006821DA" w:rsidRPr="006821DA" w:rsidTr="005A507D">
        <w:trPr>
          <w:trHeight w:val="1550"/>
        </w:trPr>
        <w:tc>
          <w:tcPr>
            <w:tcW w:w="1063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Popham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(2013)</w:t>
            </w:r>
          </w:p>
        </w:tc>
        <w:tc>
          <w:tcPr>
            <w:tcW w:w="2731" w:type="dxa"/>
          </w:tcPr>
          <w:p w:rsidR="006821DA" w:rsidRPr="006821DA" w:rsidRDefault="006821DA" w:rsidP="00682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37 </w:t>
            </w: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countries</w:t>
            </w:r>
            <w:proofErr w:type="spellEnd"/>
          </w:p>
          <w:p w:rsidR="006821DA" w:rsidRPr="006821DA" w:rsidRDefault="006821DA" w:rsidP="00682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Based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on </w:t>
            </w: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Ferrera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 (1996)</w:t>
            </w:r>
          </w:p>
        </w:tc>
        <w:tc>
          <w:tcPr>
            <w:tcW w:w="1417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nglo-Saxon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ustralia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ngland and Wales 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reland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srael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rthern Ireland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cotland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S </w:t>
            </w:r>
          </w:p>
        </w:tc>
        <w:tc>
          <w:tcPr>
            <w:tcW w:w="1418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6821D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ismarckian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ustria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lgium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ermany 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uxembourg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e Netherlands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Switzerland</w:t>
            </w:r>
            <w:proofErr w:type="spellEnd"/>
          </w:p>
        </w:tc>
        <w:tc>
          <w:tcPr>
            <w:tcW w:w="1559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>Nordic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Denmark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 xml:space="preserve">Finland 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Iceland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Norway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Sweden</w:t>
            </w:r>
          </w:p>
        </w:tc>
        <w:tc>
          <w:tcPr>
            <w:tcW w:w="1276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outhern </w:t>
            </w:r>
            <w:proofErr w:type="spellStart"/>
            <w:r w:rsidRPr="006821DA">
              <w:rPr>
                <w:rFonts w:ascii="Times New Roman" w:hAnsi="Times New Roman" w:cs="Times New Roman"/>
                <w:b/>
                <w:sz w:val="16"/>
                <w:szCs w:val="16"/>
              </w:rPr>
              <w:t>European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Portugal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astern European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ulgaria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zech 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public Hungary Poland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Slovakia</w:t>
            </w:r>
            <w:proofErr w:type="spellEnd"/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Slovenia</w:t>
            </w:r>
            <w:proofErr w:type="spellEnd"/>
          </w:p>
        </w:tc>
        <w:tc>
          <w:tcPr>
            <w:tcW w:w="1276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Ex-Soviet 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larus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stonia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atvia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ithuania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ussia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kraine</w:t>
            </w:r>
            <w:r w:rsidRPr="006821D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Confucian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Japan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aiwan</w:t>
            </w:r>
          </w:p>
        </w:tc>
        <w:tc>
          <w:tcPr>
            <w:tcW w:w="992" w:type="dxa"/>
          </w:tcPr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6821DA" w:rsidRPr="006821DA" w:rsidRDefault="006821DA" w:rsidP="0068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Popham</w:t>
            </w:r>
            <w:proofErr w:type="spellEnd"/>
            <w:r w:rsidRPr="006821D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</w:tbl>
    <w:p w:rsidR="007708A3" w:rsidRDefault="007708A3"/>
    <w:sectPr w:rsidR="007708A3" w:rsidSect="006821D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527DC2"/>
    <w:multiLevelType w:val="hybridMultilevel"/>
    <w:tmpl w:val="D674AA18"/>
    <w:lvl w:ilvl="0" w:tplc="B89CB164">
      <w:start w:val="18"/>
      <w:numFmt w:val="bullet"/>
      <w:lvlText w:val="-"/>
      <w:lvlJc w:val="left"/>
      <w:pPr>
        <w:ind w:left="720" w:hanging="360"/>
      </w:pPr>
      <w:rPr>
        <w:rFonts w:ascii="Tahoma" w:eastAsiaTheme="minorHAnsi" w:hAnsi="Tahoma" w:cs="Tahoma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1652"/>
    <w:rsid w:val="006821DA"/>
    <w:rsid w:val="006979AB"/>
    <w:rsid w:val="007708A3"/>
    <w:rsid w:val="009D1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21DA"/>
    <w:pPr>
      <w:spacing w:after="0" w:line="240" w:lineRule="auto"/>
    </w:pPr>
    <w:rPr>
      <w:rFonts w:eastAsia="Times New Roman"/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21DA"/>
    <w:pPr>
      <w:spacing w:after="0" w:line="240" w:lineRule="auto"/>
    </w:pPr>
    <w:rPr>
      <w:rFonts w:eastAsia="Times New Roman"/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673</Words>
  <Characters>9537</Characters>
  <Application>Microsoft Office Word</Application>
  <DocSecurity>0</DocSecurity>
  <Lines>79</Lines>
  <Paragraphs>22</Paragraphs>
  <ScaleCrop>false</ScaleCrop>
  <Company/>
  <LinksUpToDate>false</LinksUpToDate>
  <CharactersWithSpaces>11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sti Bergqvist</dc:creator>
  <cp:keywords/>
  <dc:description/>
  <cp:lastModifiedBy>Kersti Bergqvist</cp:lastModifiedBy>
  <cp:revision>3</cp:revision>
  <dcterms:created xsi:type="dcterms:W3CDTF">2013-06-17T12:30:00Z</dcterms:created>
  <dcterms:modified xsi:type="dcterms:W3CDTF">2013-06-17T12:32:00Z</dcterms:modified>
</cp:coreProperties>
</file>